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4F3" w:rsidRDefault="003914F3" w:rsidP="003914F3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Summary of microbiota-related chemoresistanc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297"/>
        <w:gridCol w:w="2286"/>
        <w:gridCol w:w="252"/>
        <w:gridCol w:w="1016"/>
        <w:gridCol w:w="252"/>
      </w:tblGrid>
      <w:tr w:rsidR="003914F3" w:rsidTr="00FC1D16">
        <w:trPr>
          <w:trHeight w:val="354"/>
        </w:trPr>
        <w:tc>
          <w:tcPr>
            <w:tcW w:w="2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Microbiota or microbial intervention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Chemotherapy</w:t>
            </w:r>
          </w:p>
        </w:tc>
        <w:tc>
          <w:tcPr>
            <w:tcW w:w="2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Mechanism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rFonts w:hint="eastAsia"/>
                <w:szCs w:val="21"/>
              </w:rPr>
              <w:t>P</w:t>
            </w:r>
            <w:r w:rsidRPr="00EB20DD">
              <w:rPr>
                <w:szCs w:val="21"/>
              </w:rPr>
              <w:t>MID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</w:p>
        </w:tc>
      </w:tr>
      <w:tr w:rsidR="003914F3" w:rsidTr="00FC1D16">
        <w:trPr>
          <w:trHeight w:val="622"/>
        </w:trPr>
        <w:tc>
          <w:tcPr>
            <w:tcW w:w="23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i/>
                <w:iCs/>
                <w:szCs w:val="21"/>
              </w:rPr>
            </w:pPr>
            <w:proofErr w:type="spellStart"/>
            <w:r w:rsidRPr="00EB20DD">
              <w:rPr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Gemcitabine</w:t>
            </w:r>
          </w:p>
        </w:tc>
        <w:tc>
          <w:tcPr>
            <w:tcW w:w="25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Microbiota can metabolize gemcitabine (2',2'-difluorodeoxycytidine) into its inactive form, 2',2'-difluorodeoxyuridine. 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28912244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</w:tr>
      <w:tr w:rsidR="003914F3" w:rsidTr="00FC1D16">
        <w:trPr>
          <w:trHeight w:val="1111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i/>
                <w:iCs/>
                <w:szCs w:val="21"/>
              </w:rPr>
              <w:t xml:space="preserve">Fusobacterium </w:t>
            </w:r>
            <w:proofErr w:type="spellStart"/>
            <w:r w:rsidRPr="00EB20DD">
              <w:rPr>
                <w:i/>
                <w:iCs/>
                <w:szCs w:val="21"/>
              </w:rPr>
              <w:t>nucleatum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5-Fluorouracil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Upregulated BIRC3 expression via theTLR4/NF-</w:t>
            </w:r>
            <w:proofErr w:type="spellStart"/>
            <w:r w:rsidRPr="00EB20DD">
              <w:rPr>
                <w:szCs w:val="21"/>
              </w:rPr>
              <w:t>κB</w:t>
            </w:r>
            <w:proofErr w:type="spellEnd"/>
            <w:r w:rsidRPr="00EB20DD">
              <w:rPr>
                <w:szCs w:val="21"/>
              </w:rPr>
              <w:t xml:space="preserve"> pathway, reduces the 5-FU sensitivity in CRC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30630498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</w:tr>
      <w:tr w:rsidR="003914F3" w:rsidTr="00FC1D16">
        <w:trPr>
          <w:trHeight w:val="606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i/>
                <w:iCs/>
                <w:szCs w:val="21"/>
              </w:rPr>
              <w:t xml:space="preserve">Fusobacterium </w:t>
            </w:r>
            <w:proofErr w:type="spellStart"/>
            <w:r w:rsidRPr="00EB20DD">
              <w:rPr>
                <w:i/>
                <w:iCs/>
                <w:szCs w:val="21"/>
              </w:rPr>
              <w:t>nucleatum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5-Fluorouracil/oxaliplat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Targeting of TLR4 and MYD88 and specific microRNAs to trigger the autophagy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2875342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</w:tr>
      <w:tr w:rsidR="003914F3" w:rsidRPr="00C35574" w:rsidTr="00FC1D16">
        <w:trPr>
          <w:trHeight w:val="622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i/>
                <w:iCs/>
                <w:szCs w:val="21"/>
              </w:rPr>
              <w:t xml:space="preserve">Mycoplasma </w:t>
            </w:r>
            <w:proofErr w:type="spellStart"/>
            <w:r w:rsidRPr="00EB20DD">
              <w:rPr>
                <w:i/>
                <w:iCs/>
                <w:szCs w:val="21"/>
              </w:rPr>
              <w:t>hyorhinis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Gemcitabine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 xml:space="preserve">Mycoplasma-derived </w:t>
            </w:r>
            <w:bookmarkStart w:id="0" w:name="_Hlk43389006"/>
            <w:r w:rsidRPr="00EB20DD">
              <w:rPr>
                <w:szCs w:val="21"/>
              </w:rPr>
              <w:t>pyrimidine nucleoside phosphorylase</w:t>
            </w:r>
            <w:bookmarkEnd w:id="0"/>
            <w:r w:rsidRPr="00EB20DD">
              <w:rPr>
                <w:szCs w:val="21"/>
              </w:rPr>
              <w:t xml:space="preserve"> (</w:t>
            </w:r>
            <w:proofErr w:type="spellStart"/>
            <w:r w:rsidRPr="00EB20DD">
              <w:rPr>
                <w:szCs w:val="21"/>
              </w:rPr>
              <w:t>PyNP</w:t>
            </w:r>
            <w:proofErr w:type="spellEnd"/>
            <w:r w:rsidRPr="00EB20DD">
              <w:rPr>
                <w:szCs w:val="21"/>
              </w:rPr>
              <w:t>) activity indirectly potentiates deamination of gemcitabine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2466881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</w:tr>
      <w:tr w:rsidR="003914F3" w:rsidTr="00FC1D16">
        <w:trPr>
          <w:trHeight w:val="622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Antibiotic treatmen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Oxaliplatin/cisplati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Reduces the production of reactive oxygen species and cytotoxicity after drug therapy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2426498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</w:tr>
      <w:tr w:rsidR="003914F3" w:rsidTr="00FC1D16">
        <w:trPr>
          <w:trHeight w:val="622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Bacteroidet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 xml:space="preserve">Ipilimumab 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 xml:space="preserve">Generation of Bacterial-related B vitamin </w:t>
            </w:r>
            <w:proofErr w:type="gramStart"/>
            <w:r w:rsidRPr="00EB20DD">
              <w:rPr>
                <w:szCs w:val="21"/>
              </w:rPr>
              <w:t>and  deficiency</w:t>
            </w:r>
            <w:proofErr w:type="gramEnd"/>
            <w:r w:rsidRPr="00EB20DD">
              <w:rPr>
                <w:szCs w:val="21"/>
              </w:rPr>
              <w:t xml:space="preserve"> of polyamine</w:t>
            </w:r>
          </w:p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transport linked to elevated risk</w:t>
            </w:r>
          </w:p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of colitis induced by CTLA</w:t>
            </w:r>
            <w:r w:rsidRPr="00EB20DD">
              <w:rPr>
                <w:szCs w:val="21"/>
              </w:rPr>
              <w:noBreakHyphen/>
              <w:t>4 blockade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2683700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</w:tr>
      <w:tr w:rsidR="003914F3" w:rsidTr="00FC1D16">
        <w:trPr>
          <w:trHeight w:val="622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Firmicutes, Actinobacteria,</w:t>
            </w:r>
          </w:p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Proteobacteria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proofErr w:type="spellStart"/>
            <w:r w:rsidRPr="00EB20DD">
              <w:rPr>
                <w:szCs w:val="21"/>
              </w:rPr>
              <w:t>Carmustine</w:t>
            </w:r>
            <w:proofErr w:type="spellEnd"/>
            <w:r w:rsidRPr="00EB20DD">
              <w:rPr>
                <w:szCs w:val="21"/>
              </w:rPr>
              <w:t>, etoposide,</w:t>
            </w:r>
          </w:p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cytarabine and melphalan</w:t>
            </w:r>
          </w:p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combination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Reduced diversity and ecological network function.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2614720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</w:tr>
      <w:tr w:rsidR="003914F3" w:rsidTr="00FC1D16">
        <w:trPr>
          <w:trHeight w:val="622"/>
        </w:trPr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pStyle w:val="Pa18"/>
              <w:spacing w:after="80" w:line="240" w:lineRule="auto"/>
              <w:jc w:val="both"/>
              <w:rPr>
                <w:rFonts w:ascii="Times New Roman"/>
                <w:color w:val="000000"/>
                <w:kern w:val="2"/>
                <w:sz w:val="21"/>
                <w:szCs w:val="21"/>
              </w:rPr>
            </w:pPr>
            <w:r w:rsidRPr="00EB20DD">
              <w:rPr>
                <w:rFonts w:ascii="Times New Roman"/>
                <w:color w:val="000000"/>
                <w:kern w:val="2"/>
                <w:sz w:val="21"/>
                <w:szCs w:val="21"/>
              </w:rPr>
              <w:t xml:space="preserve">Anaerobes, streptococci, </w:t>
            </w:r>
            <w:r w:rsidRPr="00EB20DD">
              <w:rPr>
                <w:rFonts w:ascii="Times New Roman"/>
                <w:i/>
                <w:iCs/>
                <w:color w:val="000000"/>
                <w:kern w:val="2"/>
                <w:sz w:val="21"/>
                <w:szCs w:val="21"/>
              </w:rPr>
              <w:t xml:space="preserve">Bacteroides 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jc w:val="center"/>
              <w:rPr>
                <w:szCs w:val="21"/>
              </w:rPr>
            </w:pPr>
            <w:r w:rsidRPr="00EB20DD">
              <w:rPr>
                <w:szCs w:val="21"/>
              </w:rPr>
              <w:t>Methotrexate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Minimizes protection of enterocytes against harmful stimuli.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  <w:r w:rsidRPr="00EB20DD">
              <w:rPr>
                <w:szCs w:val="21"/>
              </w:rPr>
              <w:t>25376667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914F3" w:rsidRPr="00EB20DD" w:rsidRDefault="003914F3" w:rsidP="00FC1D16">
            <w:pPr>
              <w:rPr>
                <w:szCs w:val="21"/>
              </w:rPr>
            </w:pPr>
          </w:p>
        </w:tc>
      </w:tr>
    </w:tbl>
    <w:p w:rsidR="003914F3" w:rsidRDefault="003914F3" w:rsidP="003914F3">
      <w:pPr>
        <w:widowControl/>
        <w:spacing w:line="20" w:lineRule="exact"/>
        <w:rPr>
          <w:rFonts w:ascii="Times New Roman" w:hAnsi="Times New Roman" w:cs="Times New Roman"/>
          <w:sz w:val="24"/>
          <w:szCs w:val="24"/>
        </w:rPr>
      </w:pPr>
    </w:p>
    <w:p w:rsidR="00FF1B44" w:rsidRDefault="003914F3">
      <w:bookmarkStart w:id="1" w:name="_GoBack"/>
      <w:bookmarkEnd w:id="1"/>
    </w:p>
    <w:sectPr w:rsidR="00FF1B44" w:rsidSect="00F512D2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iverda Sans Com Ligh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6187445"/>
      <w:docPartObj>
        <w:docPartGallery w:val="Page Numbers (Bottom of Page)"/>
        <w:docPartUnique/>
      </w:docPartObj>
    </w:sdtPr>
    <w:sdtEndPr/>
    <w:sdtContent>
      <w:p w:rsidR="00A97C42" w:rsidRDefault="003914F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A97C42" w:rsidRDefault="003914F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4F3"/>
    <w:rsid w:val="002A692B"/>
    <w:rsid w:val="003914F3"/>
    <w:rsid w:val="00466DF4"/>
    <w:rsid w:val="0060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344F5-5D72-4394-8F73-93ACD97F9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91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914F3"/>
    <w:rPr>
      <w:sz w:val="18"/>
      <w:szCs w:val="18"/>
    </w:rPr>
  </w:style>
  <w:style w:type="table" w:styleId="a5">
    <w:name w:val="Table Grid"/>
    <w:basedOn w:val="a1"/>
    <w:uiPriority w:val="39"/>
    <w:qFormat/>
    <w:rsid w:val="003914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a"/>
    <w:next w:val="a"/>
    <w:uiPriority w:val="99"/>
    <w:qFormat/>
    <w:rsid w:val="003914F3"/>
    <w:pPr>
      <w:autoSpaceDE w:val="0"/>
      <w:autoSpaceDN w:val="0"/>
      <w:adjustRightInd w:val="0"/>
      <w:spacing w:line="171" w:lineRule="atLeast"/>
      <w:jc w:val="left"/>
    </w:pPr>
    <w:rPr>
      <w:rFonts w:ascii="Diverda Sans Com Light" w:eastAsia="Diverda Sans Com Light" w:hAnsi="Times New Roman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391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0-31T09:18:00Z</dcterms:created>
  <dcterms:modified xsi:type="dcterms:W3CDTF">2020-10-31T09:18:00Z</dcterms:modified>
</cp:coreProperties>
</file>